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819B9" w:rsidRPr="00A318D9" w:rsidRDefault="00D819B9" w:rsidP="00C21CBB">
      <w:pPr>
        <w:rPr>
          <w:b/>
          <w:sz w:val="20"/>
        </w:rPr>
      </w:pPr>
    </w:p>
    <w:p w:rsidR="00341EDE" w:rsidRPr="00A318D9" w:rsidRDefault="00341EDE" w:rsidP="00C21CBB">
      <w:pPr>
        <w:rPr>
          <w:b/>
          <w:sz w:val="20"/>
        </w:rPr>
      </w:pPr>
    </w:p>
    <w:p w:rsidR="00341EDE" w:rsidRPr="00A318D9" w:rsidRDefault="00341EDE" w:rsidP="00270B54">
      <w:pPr>
        <w:jc w:val="right"/>
        <w:rPr>
          <w:sz w:val="20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00FF"/>
          <w:left w:val="single" w:sz="12" w:space="0" w:color="0000FF"/>
          <w:bottom w:val="single" w:sz="12" w:space="0" w:color="0000FF"/>
          <w:right w:val="single" w:sz="12" w:space="0" w:color="0000FF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260"/>
        <w:gridCol w:w="1260"/>
        <w:gridCol w:w="810"/>
        <w:gridCol w:w="810"/>
        <w:gridCol w:w="810"/>
        <w:gridCol w:w="828"/>
        <w:gridCol w:w="1710"/>
      </w:tblGrid>
      <w:tr w:rsidR="006B43CB" w:rsidRPr="00A318D9" w:rsidTr="002D65AD">
        <w:trPr>
          <w:trHeight w:val="154"/>
        </w:trPr>
        <w:tc>
          <w:tcPr>
            <w:tcW w:w="1188" w:type="dxa"/>
            <w:vMerge w:val="restart"/>
            <w:tcBorders>
              <w:top w:val="single" w:sz="12" w:space="0" w:color="0000FF"/>
            </w:tcBorders>
            <w:vAlign w:val="center"/>
          </w:tcPr>
          <w:p w:rsidR="006B43CB" w:rsidRPr="00A318D9" w:rsidRDefault="006B43CB" w:rsidP="006B43C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tal code</w:t>
            </w:r>
          </w:p>
        </w:tc>
        <w:tc>
          <w:tcPr>
            <w:tcW w:w="1260" w:type="dxa"/>
            <w:vMerge w:val="restart"/>
            <w:tcBorders>
              <w:top w:val="single" w:sz="12" w:space="0" w:color="0000FF"/>
            </w:tcBorders>
            <w:vAlign w:val="center"/>
          </w:tcPr>
          <w:p w:rsidR="006B43CB" w:rsidRPr="00A318D9" w:rsidRDefault="002D65AD" w:rsidP="002D65A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etal status</w:t>
            </w:r>
          </w:p>
        </w:tc>
        <w:tc>
          <w:tcPr>
            <w:tcW w:w="1260" w:type="dxa"/>
            <w:vMerge w:val="restart"/>
            <w:tcBorders>
              <w:top w:val="single" w:sz="12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  <w:r w:rsidRPr="00A318D9">
              <w:rPr>
                <w:b/>
                <w:sz w:val="20"/>
              </w:rPr>
              <w:t>Countable cells*</w:t>
            </w:r>
          </w:p>
        </w:tc>
        <w:tc>
          <w:tcPr>
            <w:tcW w:w="3258" w:type="dxa"/>
            <w:gridSpan w:val="4"/>
            <w:tcBorders>
              <w:top w:val="single" w:sz="12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  <w:r w:rsidRPr="00A318D9">
              <w:rPr>
                <w:b/>
                <w:sz w:val="20"/>
              </w:rPr>
              <w:t>Karyotype in #dyads</w:t>
            </w:r>
          </w:p>
        </w:tc>
        <w:tc>
          <w:tcPr>
            <w:tcW w:w="1710" w:type="dxa"/>
            <w:vMerge w:val="restart"/>
            <w:tcBorders>
              <w:top w:val="single" w:sz="12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  <w:r w:rsidRPr="00A318D9">
              <w:rPr>
                <w:b/>
                <w:sz w:val="20"/>
              </w:rPr>
              <w:t>Diagnosis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Merge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260" w:type="dxa"/>
            <w:vMerge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</w:p>
        </w:tc>
        <w:tc>
          <w:tcPr>
            <w:tcW w:w="1260" w:type="dxa"/>
            <w:vMerge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>60**</w:t>
            </w: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>41***</w:t>
            </w:r>
          </w:p>
        </w:tc>
        <w:tc>
          <w:tcPr>
            <w:tcW w:w="810" w:type="dxa"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>40</w:t>
            </w:r>
          </w:p>
        </w:tc>
        <w:tc>
          <w:tcPr>
            <w:tcW w:w="828" w:type="dxa"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 w:rsidRPr="00A318D9">
              <w:rPr>
                <w:sz w:val="20"/>
              </w:rPr>
              <w:t>≤39</w:t>
            </w:r>
          </w:p>
        </w:tc>
        <w:tc>
          <w:tcPr>
            <w:tcW w:w="1710" w:type="dxa"/>
            <w:vMerge/>
            <w:tcBorders>
              <w:bottom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/>
                <w:sz w:val="20"/>
              </w:rPr>
            </w:pP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6B43CB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FF"/>
            </w:tcBorders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6B43CB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6B43CB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6B43CB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2D65AD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1 0×; 40 4×; 39 3×; ≤38 3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802F86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0, 5×; 39, 1×; 38, 1×; 37, 1×; ≤35 4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pStyle w:val="BodyText3"/>
              <w:adjustRightInd w:val="0"/>
              <w:snapToGrid w:val="0"/>
              <w:spacing w:after="0"/>
              <w:jc w:val="right"/>
              <w:rPr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40, 8×; 39, 3×; ≤38, 2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9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8/19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hyperploid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A318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3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9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  <w:r w:rsidRPr="00A318D9">
              <w:rPr>
                <w:sz w:val="20"/>
                <w:szCs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/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10" w:type="dxa"/>
            <w:vAlign w:val="bottom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A318D9">
              <w:rPr>
                <w:sz w:val="20"/>
                <w:szCs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A318D9">
              <w:rPr>
                <w:bCs/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5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7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4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jc w:val="right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, 11×; 39, 4×; ≤38 9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9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7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jc w:val="right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1, 2×; 40, 18×; 39, 9×; ≤38, 8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9/3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triploid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9</w:t>
            </w:r>
            <w:r w:rsidRPr="00A318D9">
              <w:rPr>
                <w:bCs/>
                <w:sz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3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7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4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lp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7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jc w:val="right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1, 1×; 40, 25×; 39, 8×; ≤38, 14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/1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9E2410">
            <w:pPr>
              <w:jc w:val="right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2, 1×; 40, 15×; 39, 2×; ≤38 7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/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4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2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</w:p>
        </w:tc>
        <w:tc>
          <w:tcPr>
            <w:tcW w:w="4968" w:type="dxa"/>
            <w:gridSpan w:val="5"/>
            <w:vAlign w:val="center"/>
          </w:tcPr>
          <w:p w:rsidR="006B43CB" w:rsidRPr="00A318D9" w:rsidRDefault="006B43CB" w:rsidP="00270B54">
            <w:pPr>
              <w:jc w:val="right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, 18×; 39, 6×; ≤38 16×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8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9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9</w:t>
            </w:r>
            <w:r w:rsidRPr="00A318D9">
              <w:rPr>
                <w:bCs/>
                <w:sz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0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6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1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3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 w:rsidRPr="00A318D9"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4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 w:rsidRPr="00A318D9"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7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3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/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4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3"/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A318D9">
              <w:rPr>
                <w:sz w:val="20"/>
                <w:szCs w:val="20"/>
              </w:rPr>
              <w:t>Retarded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5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5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7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5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 w:rsidRPr="00A318D9">
              <w:rPr>
                <w:sz w:val="20"/>
              </w:rPr>
              <w:t>Retarded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5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/2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8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6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 w:rsidRPr="00A318D9">
              <w:rPr>
                <w:sz w:val="20"/>
              </w:rPr>
              <w:t>Retarded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38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9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</w:p>
        </w:tc>
      </w:tr>
      <w:tr w:rsidR="006B43CB" w:rsidRPr="00A318D9" w:rsidTr="002D65AD">
        <w:trPr>
          <w:trHeight w:val="84"/>
        </w:trPr>
        <w:tc>
          <w:tcPr>
            <w:tcW w:w="1188" w:type="dxa"/>
          </w:tcPr>
          <w:p w:rsidR="006B43CB" w:rsidRPr="00A318D9" w:rsidRDefault="006B43CB" w:rsidP="00FA30E5">
            <w:pPr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87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pStyle w:val="BodyText"/>
              <w:adjustRightInd w:val="0"/>
              <w:snapToGrid w:val="0"/>
              <w:spacing w:after="0"/>
              <w:jc w:val="center"/>
              <w:rPr>
                <w:sz w:val="20"/>
              </w:rPr>
            </w:pPr>
            <w:r w:rsidRPr="00A318D9">
              <w:rPr>
                <w:sz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49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/3</w:t>
            </w:r>
          </w:p>
        </w:tc>
        <w:tc>
          <w:tcPr>
            <w:tcW w:w="8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6</w:t>
            </w:r>
          </w:p>
        </w:tc>
        <w:tc>
          <w:tcPr>
            <w:tcW w:w="828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r w:rsidRPr="00A318D9">
              <w:rPr>
                <w:bCs/>
                <w:sz w:val="20"/>
              </w:rPr>
              <w:t>20</w:t>
            </w:r>
          </w:p>
        </w:tc>
        <w:tc>
          <w:tcPr>
            <w:tcW w:w="1710" w:type="dxa"/>
            <w:vAlign w:val="center"/>
          </w:tcPr>
          <w:p w:rsidR="006B43CB" w:rsidRPr="00A318D9" w:rsidRDefault="006B43CB" w:rsidP="00FA30E5">
            <w:pPr>
              <w:jc w:val="center"/>
              <w:rPr>
                <w:bCs/>
                <w:sz w:val="20"/>
              </w:rPr>
            </w:pPr>
            <w:proofErr w:type="spellStart"/>
            <w:r w:rsidRPr="00A318D9">
              <w:rPr>
                <w:bCs/>
                <w:sz w:val="20"/>
              </w:rPr>
              <w:t>euploid</w:t>
            </w:r>
            <w:proofErr w:type="spellEnd"/>
            <w:r w:rsidRPr="00A318D9">
              <w:rPr>
                <w:bCs/>
                <w:sz w:val="20"/>
              </w:rPr>
              <w:t xml:space="preserve"> (mosaic)</w:t>
            </w:r>
          </w:p>
        </w:tc>
      </w:tr>
    </w:tbl>
    <w:p w:rsidR="006B43CB" w:rsidRDefault="006B43CB" w:rsidP="00C21CBB">
      <w:pPr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 w:rsidP="00035A17">
      <w:pPr>
        <w:widowControl/>
        <w:rPr>
          <w:b/>
          <w:sz w:val="20"/>
        </w:rPr>
      </w:pPr>
    </w:p>
    <w:p w:rsidR="00035A17" w:rsidRDefault="00035A17">
      <w:pPr>
        <w:widowControl/>
        <w:rPr>
          <w:b/>
          <w:sz w:val="20"/>
        </w:rPr>
      </w:pPr>
    </w:p>
    <w:p w:rsidR="00035A17" w:rsidRDefault="00035A17" w:rsidP="00C21CBB">
      <w:pPr>
        <w:rPr>
          <w:sz w:val="20"/>
        </w:rPr>
      </w:pPr>
    </w:p>
    <w:p w:rsidR="00035A17" w:rsidRDefault="00035A17" w:rsidP="00C21CBB">
      <w:pPr>
        <w:rPr>
          <w:sz w:val="20"/>
        </w:rPr>
      </w:pPr>
    </w:p>
    <w:p w:rsidR="00341EDE" w:rsidRPr="00841D22" w:rsidRDefault="00341EDE" w:rsidP="00C21CBB">
      <w:pPr>
        <w:rPr>
          <w:sz w:val="20"/>
        </w:rPr>
      </w:pPr>
      <w:r w:rsidRPr="00841D22">
        <w:rPr>
          <w:sz w:val="20"/>
        </w:rPr>
        <w:t xml:space="preserve">*In this column, “0” means the fetus/resorption was karyotyped but no countable metaphase spread was </w:t>
      </w:r>
      <w:r w:rsidR="00035A17">
        <w:rPr>
          <w:sz w:val="20"/>
        </w:rPr>
        <w:t xml:space="preserve">obtained </w:t>
      </w:r>
      <w:r w:rsidRPr="00841D22">
        <w:rPr>
          <w:sz w:val="20"/>
        </w:rPr>
        <w:t>while “/” mean</w:t>
      </w:r>
      <w:r>
        <w:rPr>
          <w:sz w:val="20"/>
        </w:rPr>
        <w:t>s</w:t>
      </w:r>
      <w:r w:rsidRPr="00841D22">
        <w:rPr>
          <w:sz w:val="20"/>
        </w:rPr>
        <w:t xml:space="preserve"> the fetus/</w:t>
      </w:r>
      <w:proofErr w:type="spellStart"/>
      <w:r w:rsidRPr="00841D22">
        <w:rPr>
          <w:sz w:val="20"/>
        </w:rPr>
        <w:t>resorption</w:t>
      </w:r>
      <w:proofErr w:type="spellEnd"/>
      <w:r w:rsidRPr="00841D22">
        <w:rPr>
          <w:sz w:val="20"/>
        </w:rPr>
        <w:t xml:space="preserve"> was not karyotyped.</w:t>
      </w:r>
    </w:p>
    <w:p w:rsidR="00341EDE" w:rsidRPr="00841D22" w:rsidRDefault="00341EDE" w:rsidP="00C21CBB">
      <w:pPr>
        <w:rPr>
          <w:sz w:val="20"/>
        </w:rPr>
      </w:pPr>
      <w:r w:rsidRPr="00841D22">
        <w:rPr>
          <w:sz w:val="20"/>
        </w:rPr>
        <w:t>**The numerator denotes the number of cells containing 60 chromosomes while the</w:t>
      </w:r>
      <w:r w:rsidR="00652012">
        <w:rPr>
          <w:sz w:val="20"/>
        </w:rPr>
        <w:t xml:space="preserve"> denominator 58-62 chromoso</w:t>
      </w:r>
      <w:bookmarkStart w:id="0" w:name="_GoBack"/>
      <w:bookmarkEnd w:id="0"/>
      <w:r w:rsidRPr="00841D22">
        <w:rPr>
          <w:sz w:val="20"/>
        </w:rPr>
        <w:t>mes.</w:t>
      </w:r>
    </w:p>
    <w:p w:rsidR="00341EDE" w:rsidRDefault="00341EDE" w:rsidP="00C21CBB">
      <w:pPr>
        <w:rPr>
          <w:sz w:val="20"/>
        </w:rPr>
      </w:pPr>
      <w:r w:rsidRPr="00841D22">
        <w:rPr>
          <w:sz w:val="20"/>
        </w:rPr>
        <w:t>*** The numerator denotes the number of cells containing 41 chromosomes while the denominator 41-4</w:t>
      </w:r>
      <w:r>
        <w:rPr>
          <w:sz w:val="20"/>
        </w:rPr>
        <w:t>4 chromosomes.</w:t>
      </w:r>
    </w:p>
    <w:p w:rsidR="00D376BC" w:rsidRDefault="00D376BC" w:rsidP="00E91ECD">
      <w:pPr>
        <w:rPr>
          <w:sz w:val="20"/>
        </w:rPr>
      </w:pPr>
    </w:p>
    <w:p w:rsidR="0092240A" w:rsidRDefault="00E91ECD" w:rsidP="0092240A">
      <w:pPr>
        <w:widowControl/>
        <w:rPr>
          <w:b/>
          <w:sz w:val="20"/>
        </w:rPr>
      </w:pPr>
      <w:r>
        <w:rPr>
          <w:sz w:val="20"/>
        </w:rPr>
        <w:t>More details are provided for the few embryos that had excessive n</w:t>
      </w:r>
      <w:r w:rsidR="00A02AC8">
        <w:rPr>
          <w:sz w:val="20"/>
        </w:rPr>
        <w:t xml:space="preserve">umber of </w:t>
      </w:r>
      <w:proofErr w:type="spellStart"/>
      <w:r w:rsidR="00A02AC8">
        <w:rPr>
          <w:sz w:val="20"/>
        </w:rPr>
        <w:t>hy</w:t>
      </w:r>
      <w:r w:rsidR="00221763">
        <w:rPr>
          <w:sz w:val="20"/>
        </w:rPr>
        <w:t>p</w:t>
      </w:r>
      <w:r w:rsidR="00A02AC8">
        <w:rPr>
          <w:sz w:val="20"/>
        </w:rPr>
        <w:t>oploid</w:t>
      </w:r>
      <w:proofErr w:type="spellEnd"/>
      <w:r w:rsidR="00A02AC8">
        <w:rPr>
          <w:sz w:val="20"/>
        </w:rPr>
        <w:t xml:space="preserve"> cells</w:t>
      </w:r>
      <w:r>
        <w:rPr>
          <w:sz w:val="20"/>
        </w:rPr>
        <w:t>.</w:t>
      </w:r>
      <w:r w:rsidR="0092240A" w:rsidRPr="0092240A">
        <w:rPr>
          <w:b/>
          <w:sz w:val="20"/>
        </w:rPr>
        <w:t xml:space="preserve"> </w:t>
      </w:r>
    </w:p>
    <w:p w:rsidR="0092240A" w:rsidRDefault="0092240A" w:rsidP="0092240A">
      <w:pPr>
        <w:widowControl/>
        <w:rPr>
          <w:b/>
          <w:sz w:val="20"/>
        </w:rPr>
      </w:pPr>
    </w:p>
    <w:p w:rsidR="0092240A" w:rsidRDefault="0092240A" w:rsidP="0092240A">
      <w:pPr>
        <w:widowControl/>
        <w:rPr>
          <w:b/>
          <w:sz w:val="20"/>
        </w:rPr>
      </w:pPr>
    </w:p>
    <w:p w:rsidR="00341EDE" w:rsidRPr="00841D22" w:rsidRDefault="001A3E48" w:rsidP="001A3E48">
      <w:pPr>
        <w:widowControl/>
        <w:rPr>
          <w:sz w:val="20"/>
        </w:rPr>
      </w:pPr>
      <w:r>
        <w:rPr>
          <w:b/>
          <w:sz w:val="20"/>
        </w:rPr>
        <w:t xml:space="preserve">S2 </w:t>
      </w:r>
      <w:r w:rsidR="0092240A" w:rsidRPr="00A318D9">
        <w:rPr>
          <w:b/>
          <w:sz w:val="20"/>
        </w:rPr>
        <w:t>Table</w:t>
      </w:r>
      <w:r>
        <w:rPr>
          <w:b/>
          <w:sz w:val="20"/>
        </w:rPr>
        <w:t xml:space="preserve">. </w:t>
      </w:r>
      <w:proofErr w:type="gramStart"/>
      <w:r w:rsidRPr="001A3E48">
        <w:rPr>
          <w:sz w:val="20"/>
        </w:rPr>
        <w:t xml:space="preserve">Details of </w:t>
      </w:r>
      <w:r w:rsidRPr="001A3E48">
        <w:rPr>
          <w:iCs/>
          <w:sz w:val="20"/>
        </w:rPr>
        <w:t>karyotypes of retarded/resorbed fetuses in 17-month-old C57BL/6 mice.</w:t>
      </w:r>
      <w:proofErr w:type="gramEnd"/>
      <w:r w:rsidRPr="001A3E48">
        <w:rPr>
          <w:iCs/>
          <w:sz w:val="20"/>
        </w:rPr>
        <w:t xml:space="preserve"> </w:t>
      </w:r>
    </w:p>
    <w:sectPr w:rsidR="00341EDE" w:rsidRPr="00841D22" w:rsidSect="00E97AB1">
      <w:pgSz w:w="12247" w:h="15819"/>
      <w:pgMar w:top="567" w:right="567" w:bottom="567" w:left="567" w:header="708" w:footer="709" w:gutter="0"/>
      <w:cols w:space="720"/>
      <w:docGrid w:linePitch="2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A17" w:rsidRDefault="00035A17" w:rsidP="00862994">
      <w:r>
        <w:separator/>
      </w:r>
    </w:p>
  </w:endnote>
  <w:endnote w:type="continuationSeparator" w:id="0">
    <w:p w:rsidR="00035A17" w:rsidRDefault="00035A17" w:rsidP="00862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A17" w:rsidRDefault="00035A17" w:rsidP="00862994">
      <w:r>
        <w:separator/>
      </w:r>
    </w:p>
  </w:footnote>
  <w:footnote w:type="continuationSeparator" w:id="0">
    <w:p w:rsidR="00035A17" w:rsidRDefault="00035A17" w:rsidP="00862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43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78A1"/>
    <w:rsid w:val="0002087B"/>
    <w:rsid w:val="00021F17"/>
    <w:rsid w:val="00023193"/>
    <w:rsid w:val="000314F5"/>
    <w:rsid w:val="00035A17"/>
    <w:rsid w:val="0004041E"/>
    <w:rsid w:val="000430E8"/>
    <w:rsid w:val="00056BE6"/>
    <w:rsid w:val="000579C4"/>
    <w:rsid w:val="00065E13"/>
    <w:rsid w:val="0007085C"/>
    <w:rsid w:val="000710AD"/>
    <w:rsid w:val="00084F34"/>
    <w:rsid w:val="000863F0"/>
    <w:rsid w:val="000903AA"/>
    <w:rsid w:val="0009274D"/>
    <w:rsid w:val="00095F05"/>
    <w:rsid w:val="00097A75"/>
    <w:rsid w:val="000A6332"/>
    <w:rsid w:val="000D27F7"/>
    <w:rsid w:val="000D688F"/>
    <w:rsid w:val="000E3D9E"/>
    <w:rsid w:val="000F4100"/>
    <w:rsid w:val="000F74BB"/>
    <w:rsid w:val="00115ECD"/>
    <w:rsid w:val="00124B82"/>
    <w:rsid w:val="001264D7"/>
    <w:rsid w:val="001321C9"/>
    <w:rsid w:val="00135B13"/>
    <w:rsid w:val="001370C0"/>
    <w:rsid w:val="00137FC9"/>
    <w:rsid w:val="00141813"/>
    <w:rsid w:val="00156EF9"/>
    <w:rsid w:val="0016192F"/>
    <w:rsid w:val="00161EE4"/>
    <w:rsid w:val="00170550"/>
    <w:rsid w:val="00172A27"/>
    <w:rsid w:val="001743C5"/>
    <w:rsid w:val="00177B76"/>
    <w:rsid w:val="001856BF"/>
    <w:rsid w:val="00195DB6"/>
    <w:rsid w:val="001A3C3F"/>
    <w:rsid w:val="001A3E48"/>
    <w:rsid w:val="001A4027"/>
    <w:rsid w:val="001A57BC"/>
    <w:rsid w:val="001B22ED"/>
    <w:rsid w:val="001C1413"/>
    <w:rsid w:val="001C1F93"/>
    <w:rsid w:val="001C52D9"/>
    <w:rsid w:val="001D0A5E"/>
    <w:rsid w:val="001D1BA2"/>
    <w:rsid w:val="001D228C"/>
    <w:rsid w:val="001D28B0"/>
    <w:rsid w:val="001E0498"/>
    <w:rsid w:val="001E0ED2"/>
    <w:rsid w:val="001F00C2"/>
    <w:rsid w:val="001F099D"/>
    <w:rsid w:val="001F15CE"/>
    <w:rsid w:val="001F7FFB"/>
    <w:rsid w:val="00221763"/>
    <w:rsid w:val="00221B7C"/>
    <w:rsid w:val="00237818"/>
    <w:rsid w:val="00237FDA"/>
    <w:rsid w:val="0024187F"/>
    <w:rsid w:val="00243501"/>
    <w:rsid w:val="002537BF"/>
    <w:rsid w:val="00255671"/>
    <w:rsid w:val="0026639B"/>
    <w:rsid w:val="00267CB3"/>
    <w:rsid w:val="002701E7"/>
    <w:rsid w:val="00270B4A"/>
    <w:rsid w:val="00270B54"/>
    <w:rsid w:val="00281BC3"/>
    <w:rsid w:val="00296E49"/>
    <w:rsid w:val="002A4793"/>
    <w:rsid w:val="002A78A7"/>
    <w:rsid w:val="002C0150"/>
    <w:rsid w:val="002D5715"/>
    <w:rsid w:val="002D646E"/>
    <w:rsid w:val="002D65AD"/>
    <w:rsid w:val="002E1630"/>
    <w:rsid w:val="002F7524"/>
    <w:rsid w:val="003225BA"/>
    <w:rsid w:val="00325203"/>
    <w:rsid w:val="00325C67"/>
    <w:rsid w:val="00330015"/>
    <w:rsid w:val="00340913"/>
    <w:rsid w:val="00341EDE"/>
    <w:rsid w:val="0034311D"/>
    <w:rsid w:val="00350FFB"/>
    <w:rsid w:val="00351D33"/>
    <w:rsid w:val="0035357F"/>
    <w:rsid w:val="003543F3"/>
    <w:rsid w:val="00357871"/>
    <w:rsid w:val="0036124C"/>
    <w:rsid w:val="00367FC8"/>
    <w:rsid w:val="0037418F"/>
    <w:rsid w:val="003941FF"/>
    <w:rsid w:val="003A3040"/>
    <w:rsid w:val="003A35BF"/>
    <w:rsid w:val="003B069D"/>
    <w:rsid w:val="003B52D2"/>
    <w:rsid w:val="003F18D5"/>
    <w:rsid w:val="003F2C97"/>
    <w:rsid w:val="004038E6"/>
    <w:rsid w:val="00406B08"/>
    <w:rsid w:val="00413CC0"/>
    <w:rsid w:val="00415A50"/>
    <w:rsid w:val="00415C4B"/>
    <w:rsid w:val="004503E7"/>
    <w:rsid w:val="004522A7"/>
    <w:rsid w:val="00463782"/>
    <w:rsid w:val="00475568"/>
    <w:rsid w:val="004850F4"/>
    <w:rsid w:val="00486F7F"/>
    <w:rsid w:val="004902F4"/>
    <w:rsid w:val="004977A8"/>
    <w:rsid w:val="004A10E6"/>
    <w:rsid w:val="004A14F5"/>
    <w:rsid w:val="004A1C60"/>
    <w:rsid w:val="004A3AD0"/>
    <w:rsid w:val="004A3F9B"/>
    <w:rsid w:val="004C58A0"/>
    <w:rsid w:val="004C609F"/>
    <w:rsid w:val="004C7C02"/>
    <w:rsid w:val="004D561F"/>
    <w:rsid w:val="004E22E8"/>
    <w:rsid w:val="004E7DF9"/>
    <w:rsid w:val="004F22E2"/>
    <w:rsid w:val="004F26DC"/>
    <w:rsid w:val="004F5177"/>
    <w:rsid w:val="0050734A"/>
    <w:rsid w:val="00550937"/>
    <w:rsid w:val="00560C62"/>
    <w:rsid w:val="00561E15"/>
    <w:rsid w:val="005646A2"/>
    <w:rsid w:val="00566153"/>
    <w:rsid w:val="00570D40"/>
    <w:rsid w:val="00582919"/>
    <w:rsid w:val="00585D75"/>
    <w:rsid w:val="00594C67"/>
    <w:rsid w:val="005A05A7"/>
    <w:rsid w:val="005A0F9D"/>
    <w:rsid w:val="005A2910"/>
    <w:rsid w:val="005A605C"/>
    <w:rsid w:val="005A68C5"/>
    <w:rsid w:val="005C09F4"/>
    <w:rsid w:val="005C3A7E"/>
    <w:rsid w:val="005C4234"/>
    <w:rsid w:val="005C4E02"/>
    <w:rsid w:val="005C6A3D"/>
    <w:rsid w:val="005C793E"/>
    <w:rsid w:val="005D0632"/>
    <w:rsid w:val="005D2A14"/>
    <w:rsid w:val="005E21FA"/>
    <w:rsid w:val="005F1BB2"/>
    <w:rsid w:val="00606695"/>
    <w:rsid w:val="00613CE5"/>
    <w:rsid w:val="00624AFF"/>
    <w:rsid w:val="0062520A"/>
    <w:rsid w:val="00633454"/>
    <w:rsid w:val="006442D5"/>
    <w:rsid w:val="006454F3"/>
    <w:rsid w:val="006468B1"/>
    <w:rsid w:val="00652012"/>
    <w:rsid w:val="0065277B"/>
    <w:rsid w:val="006565D4"/>
    <w:rsid w:val="006565E2"/>
    <w:rsid w:val="00662376"/>
    <w:rsid w:val="006626AC"/>
    <w:rsid w:val="00693403"/>
    <w:rsid w:val="00694C38"/>
    <w:rsid w:val="006B43CB"/>
    <w:rsid w:val="006B6B92"/>
    <w:rsid w:val="006D693C"/>
    <w:rsid w:val="006E11AA"/>
    <w:rsid w:val="006E22D5"/>
    <w:rsid w:val="006F3766"/>
    <w:rsid w:val="0071170D"/>
    <w:rsid w:val="00713F42"/>
    <w:rsid w:val="007143CD"/>
    <w:rsid w:val="007160AA"/>
    <w:rsid w:val="00716E4D"/>
    <w:rsid w:val="00722E5C"/>
    <w:rsid w:val="0072640B"/>
    <w:rsid w:val="00731CE2"/>
    <w:rsid w:val="007364E9"/>
    <w:rsid w:val="00746CD7"/>
    <w:rsid w:val="00752077"/>
    <w:rsid w:val="00757EBB"/>
    <w:rsid w:val="0078563D"/>
    <w:rsid w:val="00785B0D"/>
    <w:rsid w:val="007969FE"/>
    <w:rsid w:val="007D6631"/>
    <w:rsid w:val="007E09F2"/>
    <w:rsid w:val="007F4C0B"/>
    <w:rsid w:val="00802F86"/>
    <w:rsid w:val="00812A1A"/>
    <w:rsid w:val="00812A6F"/>
    <w:rsid w:val="00821ED4"/>
    <w:rsid w:val="00827F12"/>
    <w:rsid w:val="0083767B"/>
    <w:rsid w:val="00841D22"/>
    <w:rsid w:val="00846FAE"/>
    <w:rsid w:val="00847BF5"/>
    <w:rsid w:val="00854D98"/>
    <w:rsid w:val="00854F7E"/>
    <w:rsid w:val="00862994"/>
    <w:rsid w:val="00876A9D"/>
    <w:rsid w:val="008A1EB5"/>
    <w:rsid w:val="008B25F6"/>
    <w:rsid w:val="008C39AC"/>
    <w:rsid w:val="008D15E2"/>
    <w:rsid w:val="008E2DAC"/>
    <w:rsid w:val="008F1747"/>
    <w:rsid w:val="00913FE7"/>
    <w:rsid w:val="00920B85"/>
    <w:rsid w:val="00920FE4"/>
    <w:rsid w:val="0092115D"/>
    <w:rsid w:val="0092240A"/>
    <w:rsid w:val="009262BB"/>
    <w:rsid w:val="00930C38"/>
    <w:rsid w:val="00934BB2"/>
    <w:rsid w:val="009408D3"/>
    <w:rsid w:val="009423A7"/>
    <w:rsid w:val="00943E4C"/>
    <w:rsid w:val="00953F27"/>
    <w:rsid w:val="00956098"/>
    <w:rsid w:val="00964D8B"/>
    <w:rsid w:val="00964DA9"/>
    <w:rsid w:val="009658AE"/>
    <w:rsid w:val="0097094B"/>
    <w:rsid w:val="00981D6B"/>
    <w:rsid w:val="00990027"/>
    <w:rsid w:val="00993A2C"/>
    <w:rsid w:val="009B5E2C"/>
    <w:rsid w:val="009B6A02"/>
    <w:rsid w:val="009B7B03"/>
    <w:rsid w:val="009C5645"/>
    <w:rsid w:val="009C7FBC"/>
    <w:rsid w:val="009D3E0D"/>
    <w:rsid w:val="009D49E0"/>
    <w:rsid w:val="009E2410"/>
    <w:rsid w:val="009E4236"/>
    <w:rsid w:val="009E7808"/>
    <w:rsid w:val="009F0E66"/>
    <w:rsid w:val="009F3AE5"/>
    <w:rsid w:val="009F5B9A"/>
    <w:rsid w:val="00A02AC8"/>
    <w:rsid w:val="00A25BAE"/>
    <w:rsid w:val="00A2664D"/>
    <w:rsid w:val="00A318D9"/>
    <w:rsid w:val="00A37787"/>
    <w:rsid w:val="00A54F43"/>
    <w:rsid w:val="00A66212"/>
    <w:rsid w:val="00A777A2"/>
    <w:rsid w:val="00A80BB6"/>
    <w:rsid w:val="00A956E2"/>
    <w:rsid w:val="00A969D1"/>
    <w:rsid w:val="00AA7C3E"/>
    <w:rsid w:val="00AB0FAB"/>
    <w:rsid w:val="00AC114C"/>
    <w:rsid w:val="00AC79B6"/>
    <w:rsid w:val="00AD79A8"/>
    <w:rsid w:val="00AE3CBE"/>
    <w:rsid w:val="00AE3F9C"/>
    <w:rsid w:val="00AF15C2"/>
    <w:rsid w:val="00B04CD2"/>
    <w:rsid w:val="00B04EA6"/>
    <w:rsid w:val="00B22BA6"/>
    <w:rsid w:val="00B263B2"/>
    <w:rsid w:val="00B439A9"/>
    <w:rsid w:val="00B52341"/>
    <w:rsid w:val="00B52DFE"/>
    <w:rsid w:val="00B63622"/>
    <w:rsid w:val="00B64468"/>
    <w:rsid w:val="00B7226D"/>
    <w:rsid w:val="00B75661"/>
    <w:rsid w:val="00B77B07"/>
    <w:rsid w:val="00B87C75"/>
    <w:rsid w:val="00B9005C"/>
    <w:rsid w:val="00BB5177"/>
    <w:rsid w:val="00BC1DF6"/>
    <w:rsid w:val="00BD5B1A"/>
    <w:rsid w:val="00BE7B80"/>
    <w:rsid w:val="00BF0470"/>
    <w:rsid w:val="00BF52F0"/>
    <w:rsid w:val="00C0715E"/>
    <w:rsid w:val="00C21CBB"/>
    <w:rsid w:val="00C31AB1"/>
    <w:rsid w:val="00C37D95"/>
    <w:rsid w:val="00C55C66"/>
    <w:rsid w:val="00C62B7E"/>
    <w:rsid w:val="00C67C37"/>
    <w:rsid w:val="00C73616"/>
    <w:rsid w:val="00C74507"/>
    <w:rsid w:val="00C878EB"/>
    <w:rsid w:val="00CB1C8C"/>
    <w:rsid w:val="00CC1920"/>
    <w:rsid w:val="00CD1FD4"/>
    <w:rsid w:val="00CD3288"/>
    <w:rsid w:val="00CE5472"/>
    <w:rsid w:val="00D17D77"/>
    <w:rsid w:val="00D20E08"/>
    <w:rsid w:val="00D31E80"/>
    <w:rsid w:val="00D36EE1"/>
    <w:rsid w:val="00D376BC"/>
    <w:rsid w:val="00D47F29"/>
    <w:rsid w:val="00D5758E"/>
    <w:rsid w:val="00D66F33"/>
    <w:rsid w:val="00D819B9"/>
    <w:rsid w:val="00D90250"/>
    <w:rsid w:val="00DA1591"/>
    <w:rsid w:val="00DA4050"/>
    <w:rsid w:val="00DA651E"/>
    <w:rsid w:val="00DB7930"/>
    <w:rsid w:val="00DD1FE0"/>
    <w:rsid w:val="00DD60F2"/>
    <w:rsid w:val="00DE3FAD"/>
    <w:rsid w:val="00E04FE8"/>
    <w:rsid w:val="00E072D9"/>
    <w:rsid w:val="00E276F8"/>
    <w:rsid w:val="00E4489A"/>
    <w:rsid w:val="00E535D8"/>
    <w:rsid w:val="00E560E0"/>
    <w:rsid w:val="00E61E9B"/>
    <w:rsid w:val="00E6208E"/>
    <w:rsid w:val="00E646BE"/>
    <w:rsid w:val="00E713CB"/>
    <w:rsid w:val="00E91ECD"/>
    <w:rsid w:val="00E92C94"/>
    <w:rsid w:val="00E96CBB"/>
    <w:rsid w:val="00E97AB1"/>
    <w:rsid w:val="00EA2268"/>
    <w:rsid w:val="00EA6833"/>
    <w:rsid w:val="00EA7FCE"/>
    <w:rsid w:val="00EB4DE9"/>
    <w:rsid w:val="00EB4F51"/>
    <w:rsid w:val="00EC2434"/>
    <w:rsid w:val="00EC343B"/>
    <w:rsid w:val="00ED6A4A"/>
    <w:rsid w:val="00EE4875"/>
    <w:rsid w:val="00F2069E"/>
    <w:rsid w:val="00F21BA7"/>
    <w:rsid w:val="00F33E3D"/>
    <w:rsid w:val="00F34B7F"/>
    <w:rsid w:val="00F378BB"/>
    <w:rsid w:val="00F66AA4"/>
    <w:rsid w:val="00F66C1E"/>
    <w:rsid w:val="00F75FFE"/>
    <w:rsid w:val="00F960E6"/>
    <w:rsid w:val="00F97DCA"/>
    <w:rsid w:val="00FA30E5"/>
    <w:rsid w:val="00FA3211"/>
    <w:rsid w:val="00FF16D3"/>
    <w:rsid w:val="00FF35BE"/>
    <w:rsid w:val="00FF44E3"/>
    <w:rsid w:val="00FF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36EE1"/>
    <w:pPr>
      <w:widowControl w:val="0"/>
    </w:pPr>
    <w:rPr>
      <w:kern w:val="2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7AB1"/>
    <w:pPr>
      <w:keepNext/>
      <w:keepLines/>
      <w:spacing w:before="240" w:after="60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7AB1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7AB1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7AB1"/>
    <w:pPr>
      <w:keepNext/>
      <w:keepLines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7AB1"/>
    <w:pPr>
      <w:keepNext/>
      <w:keepLines/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7AB1"/>
    <w:pPr>
      <w:keepNext/>
      <w:keepLines/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7AB1"/>
    <w:pPr>
      <w:keepNext/>
      <w:keepLines/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E97AB1"/>
    <w:pPr>
      <w:keepNext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7AB1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C2434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C2434"/>
    <w:rPr>
      <w:rFonts w:ascii="Cambria" w:hAnsi="Cambria" w:cs="Times New Roman"/>
      <w:b/>
      <w:bCs/>
      <w:i/>
      <w:iCs/>
      <w:kern w:val="2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C2434"/>
    <w:rPr>
      <w:rFonts w:ascii="Cambria" w:hAnsi="Cambria" w:cs="Times New Roman"/>
      <w:b/>
      <w:bCs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C2434"/>
    <w:rPr>
      <w:rFonts w:ascii="Calibri" w:hAnsi="Calibri" w:cs="Times New Roman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C2434"/>
    <w:rPr>
      <w:rFonts w:ascii="Calibri" w:hAnsi="Calibri" w:cs="Times New Roman"/>
      <w:b/>
      <w:bCs/>
      <w:i/>
      <w:iCs/>
      <w:kern w:val="2"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C2434"/>
    <w:rPr>
      <w:rFonts w:ascii="Calibri" w:hAnsi="Calibri" w:cs="Times New Roman"/>
      <w:b/>
      <w:bCs/>
      <w:kern w:val="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C2434"/>
    <w:rPr>
      <w:rFonts w:ascii="Calibri" w:hAnsi="Calibri" w:cs="Times New Roman"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C2434"/>
    <w:rPr>
      <w:rFonts w:ascii="Calibri" w:hAnsi="Calibri" w:cs="Times New Roman"/>
      <w:i/>
      <w:iCs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C2434"/>
    <w:rPr>
      <w:rFonts w:ascii="Cambria" w:hAnsi="Cambria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BodyText3">
    <w:name w:val="Body Text 3"/>
    <w:basedOn w:val="Normal"/>
    <w:link w:val="BodyText3Char"/>
    <w:uiPriority w:val="99"/>
    <w:rsid w:val="00E97A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81BC3"/>
    <w:rPr>
      <w:rFonts w:cs="Times New Roman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uiPriority w:val="99"/>
    <w:rsid w:val="00E97A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B25F6"/>
    <w:rPr>
      <w:rFonts w:cs="Times New Roman"/>
      <w:kern w:val="2"/>
      <w:sz w:val="24"/>
      <w:lang w:eastAsia="zh-CN"/>
    </w:rPr>
  </w:style>
  <w:style w:type="paragraph" w:styleId="NormalWeb">
    <w:name w:val="Normal (Web)"/>
    <w:basedOn w:val="Normal"/>
    <w:uiPriority w:val="99"/>
    <w:rsid w:val="00920FE4"/>
    <w:pPr>
      <w:widowControl/>
      <w:spacing w:before="100" w:beforeAutospacing="1" w:after="100" w:afterAutospacing="1"/>
    </w:pPr>
    <w:rPr>
      <w:kern w:val="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36EE1"/>
    <w:pPr>
      <w:widowControl w:val="0"/>
    </w:pPr>
    <w:rPr>
      <w:kern w:val="2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7AB1"/>
    <w:pPr>
      <w:keepNext/>
      <w:keepLines/>
      <w:spacing w:before="240" w:after="60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7AB1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7AB1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7AB1"/>
    <w:pPr>
      <w:keepNext/>
      <w:keepLines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7AB1"/>
    <w:pPr>
      <w:keepNext/>
      <w:keepLines/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7AB1"/>
    <w:pPr>
      <w:keepNext/>
      <w:keepLines/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7AB1"/>
    <w:pPr>
      <w:keepNext/>
      <w:keepLines/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E97AB1"/>
    <w:pPr>
      <w:keepNext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7AB1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C2434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C2434"/>
    <w:rPr>
      <w:rFonts w:ascii="Cambria" w:hAnsi="Cambria" w:cs="Times New Roman"/>
      <w:b/>
      <w:bCs/>
      <w:i/>
      <w:iCs/>
      <w:kern w:val="2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C2434"/>
    <w:rPr>
      <w:rFonts w:ascii="Cambria" w:hAnsi="Cambria" w:cs="Times New Roman"/>
      <w:b/>
      <w:bCs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C2434"/>
    <w:rPr>
      <w:rFonts w:ascii="Calibri" w:hAnsi="Calibri" w:cs="Times New Roman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C2434"/>
    <w:rPr>
      <w:rFonts w:ascii="Calibri" w:hAnsi="Calibri" w:cs="Times New Roman"/>
      <w:b/>
      <w:bCs/>
      <w:i/>
      <w:iCs/>
      <w:kern w:val="2"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C2434"/>
    <w:rPr>
      <w:rFonts w:ascii="Calibri" w:hAnsi="Calibri" w:cs="Times New Roman"/>
      <w:b/>
      <w:bCs/>
      <w:kern w:val="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C2434"/>
    <w:rPr>
      <w:rFonts w:ascii="Calibri" w:hAnsi="Calibri" w:cs="Times New Roman"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C2434"/>
    <w:rPr>
      <w:rFonts w:ascii="Calibri" w:hAnsi="Calibri" w:cs="Times New Roman"/>
      <w:i/>
      <w:iCs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C2434"/>
    <w:rPr>
      <w:rFonts w:ascii="Cambria" w:hAnsi="Cambria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E97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C2434"/>
    <w:rPr>
      <w:rFonts w:cs="Times New Roman"/>
      <w:kern w:val="2"/>
      <w:sz w:val="20"/>
      <w:szCs w:val="20"/>
      <w:lang w:eastAsia="zh-CN"/>
    </w:rPr>
  </w:style>
  <w:style w:type="paragraph" w:styleId="BodyText3">
    <w:name w:val="Body Text 3"/>
    <w:basedOn w:val="Normal"/>
    <w:link w:val="BodyText3Char"/>
    <w:uiPriority w:val="99"/>
    <w:rsid w:val="00E97A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81BC3"/>
    <w:rPr>
      <w:rFonts w:cs="Times New Roman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uiPriority w:val="99"/>
    <w:rsid w:val="00E97A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B25F6"/>
    <w:rPr>
      <w:rFonts w:cs="Times New Roman"/>
      <w:kern w:val="2"/>
      <w:sz w:val="24"/>
      <w:lang w:eastAsia="zh-CN"/>
    </w:rPr>
  </w:style>
  <w:style w:type="paragraph" w:styleId="NormalWeb">
    <w:name w:val="Normal (Web)"/>
    <w:basedOn w:val="Normal"/>
    <w:uiPriority w:val="99"/>
    <w:rsid w:val="00920FE4"/>
    <w:pPr>
      <w:widowControl/>
      <w:spacing w:before="100" w:beforeAutospacing="1" w:after="100" w:afterAutospacing="1"/>
    </w:pPr>
    <w:rPr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80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80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80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804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804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804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804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804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804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804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6804896">
                                                              <w:marLeft w:val="0"/>
                                                              <w:marRight w:val="12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6804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6804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68049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6804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68048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68049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80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2.2 Breakdowns of karyotyping of 9.5 dpc fetuses derived from 18-month-old C57BL/6 mice</vt:lpstr>
    </vt:vector>
  </TitlesOfParts>
  <Company>Hewlett-Packard Company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.2 Breakdowns of karyotyping of 9.5 dpc fetuses derived from 18-month-old C57BL/6 mice</dc:title>
  <dc:creator>Yong</dc:creator>
  <cp:lastModifiedBy>Liu, Johne</cp:lastModifiedBy>
  <cp:revision>5</cp:revision>
  <cp:lastPrinted>2014-10-31T15:59:00Z</cp:lastPrinted>
  <dcterms:created xsi:type="dcterms:W3CDTF">2015-10-22T13:55:00Z</dcterms:created>
  <dcterms:modified xsi:type="dcterms:W3CDTF">2015-11-1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